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973C5" w14:textId="45132F9B" w:rsidR="00C74B09" w:rsidRPr="00C03CC2" w:rsidRDefault="00C03CC2" w:rsidP="007B1272">
      <w:pPr>
        <w:rPr>
          <w:rFonts w:ascii="Times New Roman" w:hAnsi="Times New Roman" w:cs="Times New Roman"/>
          <w:b/>
          <w:bCs/>
        </w:rPr>
      </w:pPr>
      <w:r w:rsidRPr="00C03CC2">
        <w:rPr>
          <w:rFonts w:ascii="Times New Roman" w:hAnsi="Times New Roman" w:cs="Times New Roman"/>
          <w:b/>
          <w:bCs/>
        </w:rPr>
        <w:t xml:space="preserve">S1 </w:t>
      </w:r>
      <w:r w:rsidR="00877F25" w:rsidRPr="00C03CC2">
        <w:rPr>
          <w:rFonts w:ascii="Times New Roman" w:hAnsi="Times New Roman" w:cs="Times New Roman"/>
          <w:b/>
          <w:bCs/>
        </w:rPr>
        <w:t xml:space="preserve">Table. </w:t>
      </w:r>
      <w:r w:rsidR="00FC1252" w:rsidRPr="00C03CC2">
        <w:rPr>
          <w:rFonts w:ascii="Times New Roman" w:hAnsi="Times New Roman" w:cs="Times New Roman"/>
          <w:b/>
          <w:bCs/>
        </w:rPr>
        <w:t>Amino acid mutations of the E6-binding domain (aa 94 – 292) of p53 between humans and macaques</w:t>
      </w:r>
      <w:r w:rsidR="007B1272" w:rsidRPr="00C03CC2">
        <w:rPr>
          <w:rFonts w:ascii="Times New Roman" w:hAnsi="Times New Roman" w:cs="Times New Roman"/>
          <w:b/>
          <w:bCs/>
        </w:rPr>
        <w:t>.</w:t>
      </w:r>
    </w:p>
    <w:p w14:paraId="09244DDF" w14:textId="77777777" w:rsidR="00877F25" w:rsidRPr="00877F25" w:rsidRDefault="00877F25" w:rsidP="007B1272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3946"/>
        <w:gridCol w:w="3946"/>
      </w:tblGrid>
      <w:tr w:rsidR="00877F25" w:rsidRPr="00877F25" w14:paraId="0E836CD4" w14:textId="77777777" w:rsidTr="00877F25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C155D" w14:textId="6A4C68D5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AA 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C4AED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Human p53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36481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Monkey p53</w:t>
            </w:r>
          </w:p>
        </w:tc>
      </w:tr>
      <w:tr w:rsidR="00877F25" w:rsidRPr="00877F25" w14:paraId="038CB60F" w14:textId="77777777" w:rsidTr="00877F2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2AAD3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104H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53A2" w14:textId="79297CF2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 xml:space="preserve">Hydrophilic; polar aa with uncharged R group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2A18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Hydrophilic; Basic aa</w:t>
            </w:r>
          </w:p>
        </w:tc>
      </w:tr>
      <w:tr w:rsidR="00877F25" w:rsidRPr="00877F25" w14:paraId="68CA13D2" w14:textId="77777777" w:rsidTr="00877F2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12109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29D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D29F7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Hydrophobic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BE73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Hydrophilic; Acidic aa</w:t>
            </w:r>
          </w:p>
        </w:tc>
      </w:tr>
      <w:tr w:rsidR="00877F25" w:rsidRPr="00877F25" w14:paraId="5FD9EE50" w14:textId="77777777" w:rsidTr="00877F2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75B86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T155S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DD4D" w14:textId="117E089D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 xml:space="preserve">Hydrophilic; polar aa with uncharged R groups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A09A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Same with T</w:t>
            </w:r>
          </w:p>
        </w:tc>
      </w:tr>
      <w:tr w:rsidR="00877F25" w:rsidRPr="00877F25" w14:paraId="32A417D2" w14:textId="77777777" w:rsidTr="00877F2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86002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206S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0A9C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Hydrophobic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F35D" w14:textId="47AB4B8C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Hydrophilic; polar aa with uncharged R groups</w:t>
            </w:r>
          </w:p>
        </w:tc>
      </w:tr>
      <w:tr w:rsidR="00877F25" w:rsidRPr="00877F25" w14:paraId="5E9354F3" w14:textId="77777777" w:rsidTr="00877F25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8F75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L289F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64FE0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Hydrophobic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30C14" w14:textId="77777777" w:rsidR="00877F25" w:rsidRPr="00877F25" w:rsidRDefault="00877F25" w:rsidP="007B1272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77F25">
              <w:rPr>
                <w:rFonts w:ascii="Times New Roman" w:eastAsia="Times New Roman" w:hAnsi="Times New Roman" w:cs="Times New Roman"/>
                <w:color w:val="000000"/>
              </w:rPr>
              <w:t>Hydrophobic</w:t>
            </w:r>
          </w:p>
        </w:tc>
      </w:tr>
    </w:tbl>
    <w:p w14:paraId="7FAB6F1E" w14:textId="6ED2BC12" w:rsidR="00877F25" w:rsidRPr="00877F25" w:rsidRDefault="00877F25" w:rsidP="007B1272">
      <w:pPr>
        <w:rPr>
          <w:rFonts w:ascii="Times New Roman" w:hAnsi="Times New Roman" w:cs="Times New Roman"/>
        </w:rPr>
      </w:pPr>
    </w:p>
    <w:p w14:paraId="2585E737" w14:textId="7A8FAC90" w:rsidR="00877F25" w:rsidRDefault="00877F25" w:rsidP="007B1272">
      <w:pPr>
        <w:rPr>
          <w:rFonts w:ascii="Times New Roman" w:hAnsi="Times New Roman" w:cs="Times New Roman"/>
        </w:rPr>
      </w:pPr>
      <w:r w:rsidRPr="00877F2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877F25">
        <w:rPr>
          <w:rFonts w:ascii="Times New Roman" w:hAnsi="Times New Roman" w:cs="Times New Roman"/>
        </w:rPr>
        <w:t>The amino acid (AA) sites studied in this work are highlighted in bold</w:t>
      </w:r>
      <w:r>
        <w:rPr>
          <w:rFonts w:ascii="Times New Roman" w:hAnsi="Times New Roman" w:cs="Times New Roman"/>
        </w:rPr>
        <w:t>.</w:t>
      </w:r>
    </w:p>
    <w:p w14:paraId="3E8B618A" w14:textId="77777777" w:rsidR="00877F25" w:rsidRPr="00877F25" w:rsidRDefault="00877F25" w:rsidP="007B1272">
      <w:pPr>
        <w:rPr>
          <w:rFonts w:ascii="Times New Roman" w:hAnsi="Times New Roman" w:cs="Times New Roman"/>
        </w:rPr>
      </w:pPr>
    </w:p>
    <w:sectPr w:rsidR="00877F25" w:rsidRPr="00877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F25"/>
    <w:rsid w:val="000533C1"/>
    <w:rsid w:val="00107831"/>
    <w:rsid w:val="00194E03"/>
    <w:rsid w:val="001A40EF"/>
    <w:rsid w:val="001D0032"/>
    <w:rsid w:val="0027344F"/>
    <w:rsid w:val="003146F3"/>
    <w:rsid w:val="003501F6"/>
    <w:rsid w:val="005C1D5A"/>
    <w:rsid w:val="005D1843"/>
    <w:rsid w:val="0061565A"/>
    <w:rsid w:val="00641963"/>
    <w:rsid w:val="00644008"/>
    <w:rsid w:val="007B1272"/>
    <w:rsid w:val="007C7D79"/>
    <w:rsid w:val="007D52FA"/>
    <w:rsid w:val="00846C87"/>
    <w:rsid w:val="00873C43"/>
    <w:rsid w:val="00877F25"/>
    <w:rsid w:val="009272C6"/>
    <w:rsid w:val="00B40B5F"/>
    <w:rsid w:val="00C03CC2"/>
    <w:rsid w:val="00C066DF"/>
    <w:rsid w:val="00C74B09"/>
    <w:rsid w:val="00C82DCB"/>
    <w:rsid w:val="00CC08F6"/>
    <w:rsid w:val="00DD2475"/>
    <w:rsid w:val="00EA7E53"/>
    <w:rsid w:val="00EC5AA9"/>
    <w:rsid w:val="00F4718E"/>
    <w:rsid w:val="00F85AF5"/>
    <w:rsid w:val="00F95CB5"/>
    <w:rsid w:val="00FA6970"/>
    <w:rsid w:val="00FC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4AC8D"/>
  <w15:chartTrackingRefBased/>
  <w15:docId w15:val="{49353790-D565-9A49-B4B7-5DC1CB49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gui Chen (MIC)</dc:creator>
  <cp:keywords/>
  <dc:description/>
  <cp:lastModifiedBy>Zigui Chen (MIC)</cp:lastModifiedBy>
  <cp:revision>5</cp:revision>
  <dcterms:created xsi:type="dcterms:W3CDTF">2021-12-19T09:31:00Z</dcterms:created>
  <dcterms:modified xsi:type="dcterms:W3CDTF">2022-03-17T16:55:00Z</dcterms:modified>
</cp:coreProperties>
</file>